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04BFB557" w14:textId="6CFE9434" w:rsidR="77EC0AAB" w:rsidRDefault="00C27E1F" w:rsidP="4CE0E8FE">
      <w:pPr>
        <w:spacing w:before="240"/>
        <w:jc w:val="both"/>
      </w:pPr>
      <w:r w:rsidRPr="49BC2C36">
        <w:rPr>
          <w:b/>
          <w:bCs/>
        </w:rPr>
        <w:t>S</w:t>
      </w:r>
      <w:r>
        <w:rPr>
          <w:b/>
          <w:bCs/>
        </w:rPr>
        <w:t>4</w:t>
      </w:r>
      <w:r w:rsidRPr="49BC2C36">
        <w:rPr>
          <w:b/>
          <w:bCs/>
        </w:rPr>
        <w:t xml:space="preserve"> </w:t>
      </w:r>
      <w:r w:rsidR="65216037" w:rsidRPr="49BC2C36">
        <w:rPr>
          <w:b/>
          <w:bCs/>
        </w:rPr>
        <w:t>Table.</w:t>
      </w:r>
      <w:r w:rsidR="65216037" w:rsidRPr="49BC2C36">
        <w:t xml:space="preserve"> </w:t>
      </w:r>
      <w:r w:rsidR="342805CD" w:rsidRPr="00636B41">
        <w:rPr>
          <w:b/>
          <w:bCs/>
        </w:rPr>
        <w:t>Effect of ontogeny, population, and their interaction on leaf thickness (LT).</w:t>
      </w:r>
      <w:r w:rsidR="459986F5" w:rsidRPr="49BC2C36">
        <w:t xml:space="preserve"> </w:t>
      </w:r>
      <w:r w:rsidR="27ABAAE9" w:rsidRPr="49BC2C36">
        <w:t>As the two independent variables are categorical, they were dummy coded</w:t>
      </w:r>
      <w:r w:rsidR="7189CEB2" w:rsidRPr="49BC2C36">
        <w:t>, and the reference group was set to the adults of Arcabuco</w:t>
      </w:r>
      <w:r w:rsidR="27ABAAE9" w:rsidRPr="49BC2C36">
        <w:t xml:space="preserve">. </w:t>
      </w:r>
      <w:r w:rsidR="09588550" w:rsidRPr="49BC2C36">
        <w:t xml:space="preserve">The coefficients (β) represent the change in the dependent variable (the </w:t>
      </w:r>
      <w:r w:rsidR="22AD9ECC" w:rsidRPr="49BC2C36">
        <w:t>trait</w:t>
      </w:r>
      <w:r w:rsidR="09588550" w:rsidRPr="49BC2C36">
        <w:t>) for each category of the dummy variable, compared to the reference category. The standard errors (SE) quantify the variability or uncertainty of the coefficient estimates. The t-values (t) assess the significance of each coefficient estimate, while the associated p-values (P) determine their statistical significance. * denotes p&lt;0.05, ** denotes p&lt;0.01, and *** denotes p&lt;0.001. The constant represents the value of the dependent variable when all predictor variables are at their reference level. The R-squared (R2) value indicates the proportion of variance explained by the predictors, while the F-statistic and its associated p-value test the overall significance of the regression model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2250"/>
        <w:gridCol w:w="825"/>
        <w:gridCol w:w="720"/>
        <w:gridCol w:w="720"/>
        <w:gridCol w:w="600"/>
        <w:gridCol w:w="480"/>
      </w:tblGrid>
      <w:tr w:rsidR="4CE0E8FE" w14:paraId="3A1202AA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E3116" w14:textId="3F22B73A" w:rsidR="4CE0E8FE" w:rsidRDefault="4CE0E8FE" w:rsidP="4CE0E8FE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dependent variabl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0536A" w14:textId="166A33E5" w:rsidR="4CE0E8FE" w:rsidRDefault="4CE0E8FE" w:rsidP="0076477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C8A07" w14:textId="4383325A" w:rsidR="4CE0E8FE" w:rsidRDefault="4CE0E8FE" w:rsidP="0076477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B28AD" w14:textId="6FA65A75" w:rsidR="4CE0E8FE" w:rsidRDefault="4CE0E8FE" w:rsidP="0076477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A84B5" w14:textId="44EC97B1" w:rsidR="4CE0E8FE" w:rsidRDefault="0076477F" w:rsidP="0076477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B8194D" w14:textId="10FD09A6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4CE0E8FE" w14:paraId="5DF04E56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131C4E" w14:textId="4658C6D7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Juvenil</w:t>
            </w:r>
            <w:r w:rsidR="0076477F">
              <w:rPr>
                <w:rFonts w:ascii="Calibri" w:eastAsia="Calibri" w:hAnsi="Calibri" w:cs="Calibri"/>
                <w:color w:val="000000" w:themeColor="text1"/>
              </w:rPr>
              <w:t>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7D564" w14:textId="056662A5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0D4F70ED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6DA77" w14:textId="3EB78BBD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52F4FB9A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EC280" w14:textId="7C644D16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4</w:t>
            </w:r>
            <w:r w:rsidR="1284854D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3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D2F47" w14:textId="67FCD29F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6AD684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41356" w14:textId="24B72A55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***</w:t>
            </w:r>
          </w:p>
        </w:tc>
      </w:tr>
      <w:tr w:rsidR="4CE0E8FE" w14:paraId="1FF7AC37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5D6B1" w14:textId="3A7CC76D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Chicaqu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584A2" w14:textId="302FDA12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0D4F70ED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1D37A" w14:textId="66577B46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DE22256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6371F" w14:textId="0DB59EA2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4FEE933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AA0F2" w14:textId="7F15014E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6AD684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7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ECDDF" w14:textId="75022142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0D00E027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339E9" w14:textId="5E102245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Enci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53FDA" w14:textId="015DF033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47DBCA53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19051" w14:textId="09DC6791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DE22256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A6CDB0" w14:textId="55B61152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1</w:t>
            </w:r>
            <w:r w:rsidR="4FEE933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6EA9D" w14:textId="6402231B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B0EBD0B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3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99817" w14:textId="663D54FC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4E9C3022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B2B6E" w14:textId="56D10A95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Juvenil</w:t>
            </w:r>
            <w:r w:rsidR="0076477F"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4CE0E8FE">
              <w:rPr>
                <w:rFonts w:ascii="Calibri" w:eastAsia="Calibri" w:hAnsi="Calibri" w:cs="Calibri"/>
                <w:color w:val="000000" w:themeColor="text1"/>
              </w:rPr>
              <w:t>:Chicaqu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4285F" w14:textId="296C5C21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7DBCA53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0AC29" w14:textId="4054FA1E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DC26E3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1DDBC" w14:textId="2314F475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="0F4292F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56A9E" w14:textId="67B90ACE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B0EBD0B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2CE61" w14:textId="5381BDE7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**</w:t>
            </w:r>
          </w:p>
        </w:tc>
      </w:tr>
      <w:tr w:rsidR="4CE0E8FE" w14:paraId="164455AD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28148" w14:textId="2C8FE639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Juvenil</w:t>
            </w:r>
            <w:r w:rsidR="0076477F"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4CE0E8FE">
              <w:rPr>
                <w:rFonts w:ascii="Calibri" w:eastAsia="Calibri" w:hAnsi="Calibri" w:cs="Calibri"/>
                <w:color w:val="000000" w:themeColor="text1"/>
              </w:rPr>
              <w:t>:Enci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F32A7A" w14:textId="729CE99A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1A78B6F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C5A63" w14:textId="72FD4916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DC26E3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40A99" w14:textId="2ABE298A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-0</w:t>
            </w:r>
            <w:r w:rsidR="2603DB6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F0117" w14:textId="61AC125A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C19BAC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6B425" w14:textId="35354B35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0CF778FE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45EBF" w14:textId="69330503" w:rsidR="4CE0E8FE" w:rsidRDefault="4CE0E8FE" w:rsidP="4CE0E8FE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837B3" w14:textId="34C86245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3E733" w14:textId="31A5A04E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F80FB" w14:textId="2BA6AB19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F4CF57" w14:textId="48079510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CC51C" w14:textId="30B793B1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3FBE9B2E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358A7" w14:textId="47A7A1E6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Const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BEE12" w14:textId="5FB71A18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5EB4891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F41FD" w14:textId="59B23FF1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5AE3B" w14:textId="633EB276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0DAF5" w14:textId="459F3AED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96078" w14:textId="1893E22E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31BA80A7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B1197" w14:textId="4B84474C" w:rsidR="4CE0E8FE" w:rsidRDefault="4CE0E8FE" w:rsidP="4CE0E8FE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4A6C9" w14:textId="34FAAC9B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74807" w14:textId="70DFAA9F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A7515" w14:textId="7FC23628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B0484" w14:textId="5F8A302A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BFAF6" w14:textId="269057C2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67578A63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CB267" w14:textId="4E91A712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077FA1" w14:textId="36B10DC7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CE406FA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E5AF2" w14:textId="3E58F05C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C5609" w14:textId="75029CE4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D957A" w14:textId="321C7187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25262" w14:textId="7D208EFA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4BA6D3BE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D5295" w14:textId="7B523C34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F-statist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7F661" w14:textId="36F42645" w:rsidR="4CE0E8FE" w:rsidRDefault="0224B781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1CE406FA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4C24F" w14:textId="53168FC1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p&g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DC978" w14:textId="5447CC32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6114A" w14:textId="7F2B8B6D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1FEFF" w14:textId="33AD5179" w:rsidR="4CE0E8FE" w:rsidRDefault="4CE0E8FE" w:rsidP="0076477F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4CE0E8FE" w14:paraId="057F007A" w14:textId="77777777" w:rsidTr="0076477F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5749EE" w14:textId="386607C8" w:rsidR="4CE0E8FE" w:rsidRDefault="4CE0E8FE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DF387" w14:textId="45252A48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87512" w14:textId="5667D52F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3F255" w14:textId="686A4889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5EB47" w14:textId="506D8F27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9C292" w14:textId="542AC814" w:rsidR="4CE0E8FE" w:rsidRDefault="4CE0E8FE" w:rsidP="0076477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6B49E20B" w14:textId="77777777" w:rsidR="002A5DBA" w:rsidRDefault="002A5DBA" w:rsidP="003B5077">
      <w:pPr>
        <w:spacing w:before="240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2A5DB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1E4002"/>
    <w:rsid w:val="002A5DBA"/>
    <w:rsid w:val="002F068C"/>
    <w:rsid w:val="003073F2"/>
    <w:rsid w:val="003B5077"/>
    <w:rsid w:val="005307C1"/>
    <w:rsid w:val="00592168"/>
    <w:rsid w:val="005B2995"/>
    <w:rsid w:val="005CC107"/>
    <w:rsid w:val="00636B41"/>
    <w:rsid w:val="0070440B"/>
    <w:rsid w:val="0076477F"/>
    <w:rsid w:val="008D05B3"/>
    <w:rsid w:val="00A002FB"/>
    <w:rsid w:val="00B20C53"/>
    <w:rsid w:val="00B33CBC"/>
    <w:rsid w:val="00B64C60"/>
    <w:rsid w:val="00C27E1F"/>
    <w:rsid w:val="00D566C8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5:00Z</dcterms:created>
  <dcterms:modified xsi:type="dcterms:W3CDTF">2024-02-15T23:45:00Z</dcterms:modified>
</cp:coreProperties>
</file>